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1B086" w14:textId="4DD7AD37" w:rsidR="00BD4663" w:rsidRPr="00A6152F" w:rsidRDefault="00BD4663" w:rsidP="000D2A17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A6152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7D7C1D" w:rsidRPr="00A6152F">
        <w:rPr>
          <w:rFonts w:ascii="Arial" w:hAnsi="Arial" w:cs="Arial"/>
          <w:b/>
          <w:bCs/>
          <w:sz w:val="22"/>
          <w:szCs w:val="22"/>
        </w:rPr>
        <w:t>2</w:t>
      </w:r>
      <w:r w:rsidRPr="00A6152F">
        <w:rPr>
          <w:rFonts w:ascii="Arial" w:hAnsi="Arial" w:cs="Arial"/>
          <w:b/>
          <w:bCs/>
          <w:sz w:val="22"/>
          <w:szCs w:val="22"/>
        </w:rPr>
        <w:t xml:space="preserve">. </w:t>
      </w:r>
      <w:r w:rsidR="007D7C1D" w:rsidRPr="00A6152F">
        <w:rPr>
          <w:rFonts w:ascii="Arial" w:hAnsi="Arial" w:cs="Arial"/>
          <w:b/>
          <w:bCs/>
          <w:sz w:val="22"/>
          <w:szCs w:val="22"/>
        </w:rPr>
        <w:t>R</w:t>
      </w:r>
      <w:r w:rsidR="007D7C1D" w:rsidRPr="00A6152F">
        <w:rPr>
          <w:rFonts w:ascii="Arial" w:eastAsia="Times New Roman" w:hAnsi="Arial" w:cs="Arial"/>
          <w:b/>
          <w:bCs/>
          <w:sz w:val="22"/>
          <w:szCs w:val="22"/>
        </w:rPr>
        <w:t xml:space="preserve">andom intercept models </w:t>
      </w:r>
      <w:r w:rsidR="007D7C1D" w:rsidRPr="00A6152F">
        <w:rPr>
          <w:rFonts w:ascii="Arial" w:hAnsi="Arial" w:cs="Arial"/>
          <w:b/>
          <w:bCs/>
          <w:sz w:val="22"/>
          <w:szCs w:val="22"/>
        </w:rPr>
        <w:t>with potential covariates</w:t>
      </w:r>
    </w:p>
    <w:tbl>
      <w:tblPr>
        <w:tblStyle w:val="Table"/>
        <w:tblW w:w="11016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440"/>
        <w:gridCol w:w="1440"/>
        <w:gridCol w:w="1440"/>
        <w:gridCol w:w="1440"/>
        <w:gridCol w:w="1440"/>
        <w:gridCol w:w="1440"/>
      </w:tblGrid>
      <w:tr w:rsidR="00717BD8" w:rsidRPr="00717BD8" w14:paraId="1AC7B0BA" w14:textId="77777777" w:rsidTr="00B7482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C4F4B" w14:textId="77777777" w:rsidR="00456BA0" w:rsidRPr="00717BD8" w:rsidRDefault="00456BA0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A803" w14:textId="77777777" w:rsidR="00456BA0" w:rsidRPr="00717BD8" w:rsidRDefault="004C79C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Model 1:</w:t>
            </w:r>
          </w:p>
          <w:p w14:paraId="7D5AD8C5" w14:textId="09C858C7" w:rsidR="004C79C0" w:rsidRPr="00717BD8" w:rsidRDefault="0049153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="004C79C0"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a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21EB8" w14:textId="210E83B0" w:rsidR="004C79C0" w:rsidRPr="00717BD8" w:rsidRDefault="004C79C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Model 2:</w:t>
            </w:r>
          </w:p>
          <w:p w14:paraId="213AE665" w14:textId="063E5BA9" w:rsidR="00456BA0" w:rsidRPr="00717BD8" w:rsidRDefault="0049153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="004C79C0"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g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AE5CD" w14:textId="2E8CC70D" w:rsidR="004C79C0" w:rsidRPr="00717BD8" w:rsidRDefault="004C79C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Model 3:</w:t>
            </w:r>
          </w:p>
          <w:p w14:paraId="6BA568A9" w14:textId="5BEEC03B" w:rsidR="00456BA0" w:rsidRPr="00717BD8" w:rsidRDefault="00146B87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TS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4B9D" w14:textId="12E80766" w:rsidR="004C79C0" w:rsidRPr="00717BD8" w:rsidRDefault="004C79C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Model 4:</w:t>
            </w:r>
          </w:p>
          <w:p w14:paraId="43AD0F89" w14:textId="2E3DA84B" w:rsidR="00456BA0" w:rsidRPr="00717BD8" w:rsidRDefault="00C5738A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K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D520" w14:textId="796E2530" w:rsidR="004C79C0" w:rsidRPr="00717BD8" w:rsidRDefault="004C79C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Model 5:</w:t>
            </w:r>
          </w:p>
          <w:p w14:paraId="6139C339" w14:textId="253A2560" w:rsidR="00456BA0" w:rsidRPr="00717BD8" w:rsidRDefault="006F436E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All covaria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8C977" w14:textId="33F4E641" w:rsidR="004C79C0" w:rsidRPr="00717BD8" w:rsidRDefault="004C79C0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Model 6</w:t>
            </w:r>
          </w:p>
          <w:p w14:paraId="0003545A" w14:textId="13B0F474" w:rsidR="00456BA0" w:rsidRPr="00717BD8" w:rsidRDefault="002830E1" w:rsidP="00C57DBF">
            <w:pPr>
              <w:pStyle w:val="Compact"/>
              <w:spacing w:before="0" w:after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17BD8">
              <w:rPr>
                <w:rFonts w:ascii="Arial" w:hAnsi="Arial" w:cs="Arial"/>
                <w:b/>
                <w:bCs/>
                <w:sz w:val="22"/>
                <w:szCs w:val="22"/>
              </w:rPr>
              <w:t>TST</w:t>
            </w:r>
            <w:r w:rsidR="00491530" w:rsidRPr="00717BD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KSS</w:t>
            </w:r>
          </w:p>
        </w:tc>
      </w:tr>
      <w:tr w:rsidR="00717BD8" w:rsidRPr="00717BD8" w14:paraId="34EA8759" w14:textId="77777777" w:rsidTr="00B7482A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4EC31FB5" w14:textId="77777777" w:rsidR="00AD63F8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Intercept (Day=Baseline, Vision=VG, KSS=4, TST=8</w:t>
            </w:r>
            <w:r w:rsidR="00AD63F8"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,</w:t>
            </w:r>
          </w:p>
          <w:p w14:paraId="79D3939A" w14:textId="155F9709" w:rsidR="000C1BA4" w:rsidRPr="00717BD8" w:rsidRDefault="00AD63F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Age=22</w:t>
            </w:r>
            <w:r w:rsidR="000C1BA4"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9D37BA5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24.80 </w:t>
            </w:r>
          </w:p>
          <w:p w14:paraId="44D28646" w14:textId="58979246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20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2519CEA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24.78 </w:t>
            </w:r>
          </w:p>
          <w:p w14:paraId="5B760F4F" w14:textId="5C195152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15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7DAC885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24.70 </w:t>
            </w:r>
          </w:p>
          <w:p w14:paraId="5B362868" w14:textId="75CD8100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14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F464E44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24.74 </w:t>
            </w:r>
          </w:p>
          <w:p w14:paraId="47B90E66" w14:textId="3B211598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17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98574B3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24.70 </w:t>
            </w:r>
          </w:p>
          <w:p w14:paraId="216A391F" w14:textId="6A2E33C8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26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EABED02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24.70 </w:t>
            </w:r>
          </w:p>
          <w:p w14:paraId="031E1A7B" w14:textId="1605FC47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17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717BD8" w:rsidRPr="00717BD8" w14:paraId="7A850A26" w14:textId="77777777" w:rsidTr="00B7482A">
        <w:tc>
          <w:tcPr>
            <w:tcW w:w="2376" w:type="dxa"/>
            <w:vAlign w:val="center"/>
          </w:tcPr>
          <w:p w14:paraId="7CDF91F3" w14:textId="69820128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</w:t>
            </w:r>
          </w:p>
        </w:tc>
        <w:tc>
          <w:tcPr>
            <w:tcW w:w="1440" w:type="dxa"/>
            <w:vAlign w:val="center"/>
          </w:tcPr>
          <w:p w14:paraId="0692340A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64 </w:t>
            </w:r>
          </w:p>
          <w:p w14:paraId="27EF1802" w14:textId="1C1902EE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vAlign w:val="center"/>
          </w:tcPr>
          <w:p w14:paraId="67E87690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64 </w:t>
            </w:r>
          </w:p>
          <w:p w14:paraId="1A78BA9A" w14:textId="513B3837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1EE3036B" w14:textId="77777777" w:rsidR="006C54E5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22 </w:t>
            </w:r>
          </w:p>
          <w:p w14:paraId="249B706D" w14:textId="4F4B8955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</w:t>
            </w:r>
            <w:r w:rsidRPr="00717BD8">
              <w:rPr>
                <w:rFonts w:ascii="Arial" w:hAnsi="Arial" w:cs="Arial"/>
                <w:sz w:val="22"/>
                <w:szCs w:val="22"/>
              </w:rPr>
              <w:t>7</w:t>
            </w:r>
            <w:r w:rsidRPr="00717BD8">
              <w:rPr>
                <w:rFonts w:ascii="Arial" w:hAnsi="Arial" w:cs="Arial"/>
                <w:sz w:val="22"/>
                <w:szCs w:val="22"/>
              </w:rPr>
              <w:t>)**</w:t>
            </w:r>
          </w:p>
        </w:tc>
        <w:tc>
          <w:tcPr>
            <w:tcW w:w="1440" w:type="dxa"/>
            <w:vAlign w:val="center"/>
          </w:tcPr>
          <w:p w14:paraId="6DC9E9E7" w14:textId="77777777" w:rsidR="00AF4A01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34 </w:t>
            </w:r>
          </w:p>
          <w:p w14:paraId="7A34CE33" w14:textId="4735960A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2FA0F490" w14:textId="77777777" w:rsidR="006C54E5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12</w:t>
            </w:r>
            <w:r w:rsidRPr="00717BD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6D77B1A" w14:textId="7DA14A01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7)</w:t>
            </w:r>
          </w:p>
        </w:tc>
        <w:tc>
          <w:tcPr>
            <w:tcW w:w="1440" w:type="dxa"/>
            <w:vAlign w:val="center"/>
          </w:tcPr>
          <w:p w14:paraId="5455E2EA" w14:textId="77777777" w:rsidR="006C54E5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12</w:t>
            </w:r>
            <w:r w:rsidRPr="00717BD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39A88F6" w14:textId="4CD2F6E1" w:rsidR="000C1BA4" w:rsidRPr="00717BD8" w:rsidRDefault="000C1BA4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7)</w:t>
            </w:r>
          </w:p>
        </w:tc>
      </w:tr>
      <w:tr w:rsidR="00717BD8" w:rsidRPr="00717BD8" w14:paraId="721CC570" w14:textId="77777777" w:rsidTr="00B7482A">
        <w:tc>
          <w:tcPr>
            <w:tcW w:w="2376" w:type="dxa"/>
            <w:vAlign w:val="center"/>
          </w:tcPr>
          <w:p w14:paraId="067944F7" w14:textId="53B86B49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</w:t>
            </w:r>
          </w:p>
        </w:tc>
        <w:tc>
          <w:tcPr>
            <w:tcW w:w="1440" w:type="dxa"/>
            <w:vAlign w:val="center"/>
          </w:tcPr>
          <w:p w14:paraId="6F6AA54F" w14:textId="77777777" w:rsidR="00AF4A01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8 </w:t>
            </w:r>
          </w:p>
          <w:p w14:paraId="75577984" w14:textId="31E3135D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61E0CE5A" w14:textId="77777777" w:rsidR="00AF4A01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8 </w:t>
            </w:r>
          </w:p>
          <w:p w14:paraId="37DDA93A" w14:textId="1FFDACF4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4FCCC4A8" w14:textId="77777777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6 </w:t>
            </w:r>
          </w:p>
          <w:p w14:paraId="4DB1DBAE" w14:textId="0606D958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2553D0FC" w14:textId="77777777" w:rsidR="00AF4A01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20 </w:t>
            </w:r>
          </w:p>
          <w:p w14:paraId="3B45723C" w14:textId="761F2ED0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6133BAE6" w14:textId="77777777" w:rsidR="00AF4A01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723C4155" w14:textId="5FDA9FDD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1AD0B4D7" w14:textId="77777777" w:rsidR="00AF4A01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0CA35C68" w14:textId="24B04EEE" w:rsidR="006C54E5" w:rsidRPr="00717BD8" w:rsidRDefault="006C54E5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</w:tr>
      <w:tr w:rsidR="00717BD8" w:rsidRPr="00717BD8" w14:paraId="30531E9C" w14:textId="77777777" w:rsidTr="00B7482A">
        <w:tc>
          <w:tcPr>
            <w:tcW w:w="2376" w:type="dxa"/>
            <w:vAlign w:val="center"/>
          </w:tcPr>
          <w:p w14:paraId="36ABE670" w14:textId="06894DEC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Vision (MG vs. VG)</w:t>
            </w:r>
          </w:p>
        </w:tc>
        <w:tc>
          <w:tcPr>
            <w:tcW w:w="1440" w:type="dxa"/>
            <w:vAlign w:val="center"/>
          </w:tcPr>
          <w:p w14:paraId="70D6E515" w14:textId="77777777" w:rsidR="00AF4A01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57 </w:t>
            </w:r>
          </w:p>
          <w:p w14:paraId="7BB42DD3" w14:textId="6954AF53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61C621A7" w14:textId="77777777" w:rsidR="00AF4A01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57 </w:t>
            </w:r>
          </w:p>
          <w:p w14:paraId="4A4F015F" w14:textId="08593801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7766F082" w14:textId="77777777" w:rsidR="00AF4A01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57 </w:t>
            </w:r>
          </w:p>
          <w:p w14:paraId="53F46DF4" w14:textId="7C201F8A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5A00BC20" w14:textId="77777777" w:rsidR="00AF4A01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57 </w:t>
            </w:r>
          </w:p>
          <w:p w14:paraId="632B1EAD" w14:textId="1B850AEC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4AA5DB54" w14:textId="77777777" w:rsidR="00AF4A01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57 </w:t>
            </w:r>
          </w:p>
          <w:p w14:paraId="0844C86A" w14:textId="1895ECB0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vAlign w:val="center"/>
          </w:tcPr>
          <w:p w14:paraId="13E6FB01" w14:textId="77777777" w:rsidR="00AF4A01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57 </w:t>
            </w:r>
          </w:p>
          <w:p w14:paraId="51C93DC2" w14:textId="53B64E4E" w:rsidR="00B47C52" w:rsidRPr="00717BD8" w:rsidRDefault="00B47C52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</w:tr>
      <w:tr w:rsidR="00B7482A" w:rsidRPr="00717BD8" w14:paraId="27842F70" w14:textId="77777777" w:rsidTr="00B7482A">
        <w:tc>
          <w:tcPr>
            <w:tcW w:w="2376" w:type="dxa"/>
            <w:vAlign w:val="center"/>
          </w:tcPr>
          <w:p w14:paraId="01DD6836" w14:textId="573494EE" w:rsidR="00436F98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Day (Restriction vs. Baseline) x Vision (MG vs. VG)</w:t>
            </w:r>
          </w:p>
        </w:tc>
        <w:tc>
          <w:tcPr>
            <w:tcW w:w="1440" w:type="dxa"/>
            <w:vAlign w:val="center"/>
          </w:tcPr>
          <w:p w14:paraId="6CE642A5" w14:textId="77777777" w:rsidR="00AF4A01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25F38B3A" w14:textId="7F1F3FF9" w:rsidR="00436F98" w:rsidRPr="00717BD8" w:rsidRDefault="00AF4A01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="00436F98"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vAlign w:val="center"/>
          </w:tcPr>
          <w:p w14:paraId="443D114D" w14:textId="77777777" w:rsidR="00AF4A01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0B30FEFA" w14:textId="0905F2B7" w:rsidR="00436F98" w:rsidRPr="00717BD8" w:rsidRDefault="00AF4A01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="00436F98"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vAlign w:val="center"/>
          </w:tcPr>
          <w:p w14:paraId="15F7FAAE" w14:textId="77777777" w:rsidR="00AF4A01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71B26B33" w14:textId="4325A356" w:rsidR="00436F98" w:rsidRPr="00717BD8" w:rsidRDefault="00AF4A01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="00436F98"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vAlign w:val="center"/>
          </w:tcPr>
          <w:p w14:paraId="0AB55944" w14:textId="77777777" w:rsidR="00AF4A01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64C76E13" w14:textId="693E00E6" w:rsidR="00436F98" w:rsidRPr="00717BD8" w:rsidRDefault="00AF4A01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="00436F98"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vAlign w:val="center"/>
          </w:tcPr>
          <w:p w14:paraId="2BF76DB8" w14:textId="77777777" w:rsidR="00AF4A01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51D6B421" w14:textId="57DBF29E" w:rsidR="00436F98" w:rsidRPr="00717BD8" w:rsidRDefault="00AF4A01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="00436F98"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440" w:type="dxa"/>
            <w:vAlign w:val="center"/>
          </w:tcPr>
          <w:p w14:paraId="42A6DE10" w14:textId="77777777" w:rsidR="00AF4A01" w:rsidRPr="00717BD8" w:rsidRDefault="00436F98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9 </w:t>
            </w:r>
          </w:p>
          <w:p w14:paraId="34C93F0A" w14:textId="1F3801B9" w:rsidR="00436F98" w:rsidRPr="00717BD8" w:rsidRDefault="00AF4A01" w:rsidP="00C57DBF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="00436F98" w:rsidRPr="00717BD8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717BD8" w:rsidRPr="00717BD8" w14:paraId="7927B3B2" w14:textId="77777777" w:rsidTr="00B7482A">
        <w:tc>
          <w:tcPr>
            <w:tcW w:w="2376" w:type="dxa"/>
            <w:vAlign w:val="center"/>
          </w:tcPr>
          <w:p w14:paraId="151C9622" w14:textId="79481605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bCs/>
                <w:iCs/>
                <w:sz w:val="22"/>
                <w:szCs w:val="22"/>
              </w:rPr>
              <w:t>Day (Recovery vs. Baseline) x Vision (MG vs. VG)</w:t>
            </w:r>
          </w:p>
        </w:tc>
        <w:tc>
          <w:tcPr>
            <w:tcW w:w="1440" w:type="dxa"/>
          </w:tcPr>
          <w:p w14:paraId="6FEE5A90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3 </w:t>
            </w:r>
          </w:p>
          <w:p w14:paraId="04B863E8" w14:textId="15CCE15D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</w:tcPr>
          <w:p w14:paraId="192528F1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3 </w:t>
            </w:r>
          </w:p>
          <w:p w14:paraId="30DD6EAF" w14:textId="261545D8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</w:tcPr>
          <w:p w14:paraId="4158BE23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3 </w:t>
            </w:r>
          </w:p>
          <w:p w14:paraId="39EBFA47" w14:textId="41A0653D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</w:tcPr>
          <w:p w14:paraId="323881CA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3 </w:t>
            </w:r>
          </w:p>
          <w:p w14:paraId="2CED534E" w14:textId="04830A8D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</w:tcPr>
          <w:p w14:paraId="430E1E3C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3 </w:t>
            </w:r>
          </w:p>
          <w:p w14:paraId="27A1A530" w14:textId="3CD7EF8F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</w:tcPr>
          <w:p w14:paraId="250BBE73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3 </w:t>
            </w:r>
          </w:p>
          <w:p w14:paraId="7F4AF1B5" w14:textId="0FAAC31C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</w:tr>
      <w:tr w:rsidR="00717BD8" w:rsidRPr="00717BD8" w14:paraId="08359E36" w14:textId="77777777" w:rsidTr="00B7482A">
        <w:tc>
          <w:tcPr>
            <w:tcW w:w="2376" w:type="dxa"/>
            <w:vAlign w:val="center"/>
          </w:tcPr>
          <w:p w14:paraId="651EA054" w14:textId="235A9A76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Race (Asian)</w:t>
            </w:r>
          </w:p>
        </w:tc>
        <w:tc>
          <w:tcPr>
            <w:tcW w:w="1440" w:type="dxa"/>
            <w:vAlign w:val="center"/>
          </w:tcPr>
          <w:p w14:paraId="36736316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05 </w:t>
            </w:r>
          </w:p>
          <w:p w14:paraId="62F9B5BE" w14:textId="1B4162AE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38)</w:t>
            </w:r>
          </w:p>
        </w:tc>
        <w:tc>
          <w:tcPr>
            <w:tcW w:w="1440" w:type="dxa"/>
            <w:vAlign w:val="center"/>
          </w:tcPr>
          <w:p w14:paraId="20BE2433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97F7AC4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A957A8E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ADBA0F3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23</w:t>
            </w:r>
          </w:p>
          <w:p w14:paraId="038B9320" w14:textId="721FE670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48)</w:t>
            </w:r>
          </w:p>
        </w:tc>
        <w:tc>
          <w:tcPr>
            <w:tcW w:w="1440" w:type="dxa"/>
            <w:vAlign w:val="center"/>
          </w:tcPr>
          <w:p w14:paraId="1C97D791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BD8" w:rsidRPr="00717BD8" w14:paraId="70AAB72A" w14:textId="77777777" w:rsidTr="00B7482A">
        <w:tc>
          <w:tcPr>
            <w:tcW w:w="2376" w:type="dxa"/>
            <w:vAlign w:val="center"/>
          </w:tcPr>
          <w:p w14:paraId="0F482938" w14:textId="724F3F1C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Race (Black)</w:t>
            </w:r>
          </w:p>
        </w:tc>
        <w:tc>
          <w:tcPr>
            <w:tcW w:w="1440" w:type="dxa"/>
            <w:vAlign w:val="center"/>
          </w:tcPr>
          <w:p w14:paraId="58F4737F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-0.18 </w:t>
            </w:r>
          </w:p>
          <w:p w14:paraId="5E6203B6" w14:textId="0B1AF2FA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38)</w:t>
            </w:r>
          </w:p>
        </w:tc>
        <w:tc>
          <w:tcPr>
            <w:tcW w:w="1440" w:type="dxa"/>
            <w:vAlign w:val="center"/>
          </w:tcPr>
          <w:p w14:paraId="71354A0F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46725B3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41E0E6F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259F443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28</w:t>
            </w:r>
          </w:p>
          <w:p w14:paraId="301C79F6" w14:textId="6DEB41AE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48)</w:t>
            </w:r>
          </w:p>
        </w:tc>
        <w:tc>
          <w:tcPr>
            <w:tcW w:w="1440" w:type="dxa"/>
            <w:vAlign w:val="center"/>
          </w:tcPr>
          <w:p w14:paraId="4F7FB0B4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BD8" w:rsidRPr="00717BD8" w14:paraId="287EDCBB" w14:textId="77777777" w:rsidTr="00B7482A">
        <w:tc>
          <w:tcPr>
            <w:tcW w:w="2376" w:type="dxa"/>
            <w:vAlign w:val="center"/>
          </w:tcPr>
          <w:p w14:paraId="677AAA8B" w14:textId="32B84B94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440" w:type="dxa"/>
            <w:vAlign w:val="center"/>
          </w:tcPr>
          <w:p w14:paraId="67ED8D7B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A346CFA" w14:textId="77777777" w:rsidR="00AD63F8" w:rsidRPr="00717BD8" w:rsidRDefault="00656361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01</w:t>
            </w:r>
          </w:p>
          <w:p w14:paraId="1F59929C" w14:textId="2CFC74E9" w:rsidR="00656361" w:rsidRPr="00717BD8" w:rsidRDefault="00656361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5)</w:t>
            </w:r>
          </w:p>
        </w:tc>
        <w:tc>
          <w:tcPr>
            <w:tcW w:w="1440" w:type="dxa"/>
            <w:vAlign w:val="center"/>
          </w:tcPr>
          <w:p w14:paraId="4A5A25DD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F6B7C27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5DF8333" w14:textId="77777777" w:rsidR="00AD63F8" w:rsidRPr="00717BD8" w:rsidRDefault="00656361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5986E172" w14:textId="33C45012" w:rsidR="00656361" w:rsidRPr="00717BD8" w:rsidRDefault="00656361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7)</w:t>
            </w:r>
          </w:p>
        </w:tc>
        <w:tc>
          <w:tcPr>
            <w:tcW w:w="1440" w:type="dxa"/>
            <w:vAlign w:val="center"/>
          </w:tcPr>
          <w:p w14:paraId="2683C73B" w14:textId="77777777" w:rsidR="00AD63F8" w:rsidRPr="00717BD8" w:rsidRDefault="00AD63F8" w:rsidP="00AD63F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17BD8" w:rsidRPr="00717BD8" w14:paraId="682231B3" w14:textId="77777777" w:rsidTr="00B7482A">
        <w:tc>
          <w:tcPr>
            <w:tcW w:w="2376" w:type="dxa"/>
            <w:tcBorders>
              <w:bottom w:val="nil"/>
            </w:tcBorders>
            <w:vAlign w:val="center"/>
          </w:tcPr>
          <w:p w14:paraId="02F3CEB6" w14:textId="54BA5BED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TST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5E4DD5F6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6B1620E6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22EA66D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 xml:space="preserve">0.10 </w:t>
            </w:r>
          </w:p>
          <w:p w14:paraId="4AF902ED" w14:textId="25B33801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*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14:paraId="4DF2232D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4748F49D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05</w:t>
            </w:r>
          </w:p>
          <w:p w14:paraId="5D3C5076" w14:textId="54DD0EC4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</w:t>
            </w:r>
            <w:r w:rsidRPr="00717BD8"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440" w:type="dxa"/>
            <w:tcBorders>
              <w:bottom w:val="nil"/>
            </w:tcBorders>
          </w:tcPr>
          <w:p w14:paraId="3264CF86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05</w:t>
            </w:r>
          </w:p>
          <w:p w14:paraId="6DE793E9" w14:textId="607A159A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2)**</w:t>
            </w:r>
          </w:p>
        </w:tc>
      </w:tr>
      <w:tr w:rsidR="00717BD8" w:rsidRPr="00717BD8" w14:paraId="1B356D7D" w14:textId="77777777" w:rsidTr="00B7482A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79D8ED71" w14:textId="6961606C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KS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21A08C8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BCF9689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5CEA9E3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9DCA183" w14:textId="77777777" w:rsidR="004D4E88" w:rsidRPr="00717BD8" w:rsidRDefault="002830E1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12</w:t>
            </w:r>
          </w:p>
          <w:p w14:paraId="54583212" w14:textId="671E1594" w:rsidR="002830E1" w:rsidRPr="00717BD8" w:rsidRDefault="002830E1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900CD37" w14:textId="77777777" w:rsidR="002830E1" w:rsidRPr="00717BD8" w:rsidRDefault="002830E1" w:rsidP="002830E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12</w:t>
            </w:r>
          </w:p>
          <w:p w14:paraId="5685B6C0" w14:textId="7ECD5AA5" w:rsidR="004D4E88" w:rsidRPr="00717BD8" w:rsidRDefault="002830E1" w:rsidP="002830E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71B5777" w14:textId="77777777" w:rsidR="002830E1" w:rsidRPr="00717BD8" w:rsidRDefault="002830E1" w:rsidP="002830E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0.12</w:t>
            </w:r>
          </w:p>
          <w:p w14:paraId="62C0D843" w14:textId="5EF73CE1" w:rsidR="004D4E88" w:rsidRPr="00717BD8" w:rsidRDefault="002830E1" w:rsidP="002830E1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(0.01)***</w:t>
            </w:r>
          </w:p>
        </w:tc>
      </w:tr>
      <w:tr w:rsidR="00717BD8" w:rsidRPr="00717BD8" w14:paraId="66D4AB9B" w14:textId="77777777" w:rsidTr="00B7482A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57B728F5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AIC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8AB1420" w14:textId="40A2A0C8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5160.0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62FD04A" w14:textId="39FEE456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5161.9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356775B" w14:textId="028A7C41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5129.3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72DBB0C" w14:textId="15CD8842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4560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06D7ECB" w14:textId="08F0F9C4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4566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A61DDF" w14:textId="1FAA77A6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4558.57</w:t>
            </w:r>
          </w:p>
        </w:tc>
      </w:tr>
      <w:tr w:rsidR="00717BD8" w:rsidRPr="00717BD8" w14:paraId="0ECA5AD0" w14:textId="77777777" w:rsidTr="00B7482A">
        <w:tc>
          <w:tcPr>
            <w:tcW w:w="2376" w:type="dxa"/>
            <w:vAlign w:val="center"/>
          </w:tcPr>
          <w:p w14:paraId="07C850F9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BIC</w:t>
            </w:r>
          </w:p>
        </w:tc>
        <w:tc>
          <w:tcPr>
            <w:tcW w:w="1440" w:type="dxa"/>
            <w:vAlign w:val="center"/>
          </w:tcPr>
          <w:p w14:paraId="2AD71702" w14:textId="69BCCB8E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5263.95</w:t>
            </w:r>
          </w:p>
        </w:tc>
        <w:tc>
          <w:tcPr>
            <w:tcW w:w="1440" w:type="dxa"/>
            <w:vAlign w:val="center"/>
          </w:tcPr>
          <w:p w14:paraId="189A6432" w14:textId="0ADA05E5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5255.43</w:t>
            </w:r>
          </w:p>
        </w:tc>
        <w:tc>
          <w:tcPr>
            <w:tcW w:w="1440" w:type="dxa"/>
            <w:vAlign w:val="center"/>
          </w:tcPr>
          <w:p w14:paraId="76029C0A" w14:textId="6920C69B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5222.81</w:t>
            </w:r>
          </w:p>
        </w:tc>
        <w:tc>
          <w:tcPr>
            <w:tcW w:w="1440" w:type="dxa"/>
            <w:vAlign w:val="center"/>
          </w:tcPr>
          <w:p w14:paraId="5D292F95" w14:textId="29700CCA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4653.49</w:t>
            </w:r>
          </w:p>
        </w:tc>
        <w:tc>
          <w:tcPr>
            <w:tcW w:w="1440" w:type="dxa"/>
            <w:vAlign w:val="center"/>
          </w:tcPr>
          <w:p w14:paraId="10133C07" w14:textId="4AA76B1D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4701.85</w:t>
            </w:r>
          </w:p>
        </w:tc>
        <w:tc>
          <w:tcPr>
            <w:tcW w:w="1440" w:type="dxa"/>
            <w:vAlign w:val="center"/>
          </w:tcPr>
          <w:p w14:paraId="4CF2844D" w14:textId="13C50730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084662.45</w:t>
            </w:r>
          </w:p>
        </w:tc>
      </w:tr>
      <w:tr w:rsidR="00717BD8" w:rsidRPr="00717BD8" w14:paraId="7B3A4604" w14:textId="77777777" w:rsidTr="00B7482A">
        <w:tc>
          <w:tcPr>
            <w:tcW w:w="2376" w:type="dxa"/>
            <w:vAlign w:val="center"/>
          </w:tcPr>
          <w:p w14:paraId="040A9311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Log Likelihood</w:t>
            </w:r>
          </w:p>
        </w:tc>
        <w:tc>
          <w:tcPr>
            <w:tcW w:w="1440" w:type="dxa"/>
            <w:vAlign w:val="center"/>
          </w:tcPr>
          <w:p w14:paraId="24B89AD1" w14:textId="08B17324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542570.03</w:t>
            </w:r>
          </w:p>
        </w:tc>
        <w:tc>
          <w:tcPr>
            <w:tcW w:w="1440" w:type="dxa"/>
            <w:vAlign w:val="center"/>
          </w:tcPr>
          <w:p w14:paraId="5917FAC6" w14:textId="1A9AD01F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542571.97</w:t>
            </w:r>
          </w:p>
        </w:tc>
        <w:tc>
          <w:tcPr>
            <w:tcW w:w="1440" w:type="dxa"/>
            <w:vAlign w:val="center"/>
          </w:tcPr>
          <w:p w14:paraId="07FC5646" w14:textId="402EF6E6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542555.66</w:t>
            </w:r>
          </w:p>
        </w:tc>
        <w:tc>
          <w:tcPr>
            <w:tcW w:w="1440" w:type="dxa"/>
            <w:vAlign w:val="center"/>
          </w:tcPr>
          <w:p w14:paraId="768674D2" w14:textId="64C2B3E3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542271.00</w:t>
            </w:r>
          </w:p>
        </w:tc>
        <w:tc>
          <w:tcPr>
            <w:tcW w:w="1440" w:type="dxa"/>
            <w:vAlign w:val="center"/>
          </w:tcPr>
          <w:p w14:paraId="1F3CA1BD" w14:textId="1C7BFF9B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542270.40</w:t>
            </w:r>
          </w:p>
        </w:tc>
        <w:tc>
          <w:tcPr>
            <w:tcW w:w="1440" w:type="dxa"/>
            <w:vAlign w:val="center"/>
          </w:tcPr>
          <w:p w14:paraId="74159677" w14:textId="5C09A59D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-542269.29</w:t>
            </w:r>
          </w:p>
        </w:tc>
      </w:tr>
      <w:tr w:rsidR="00717BD8" w:rsidRPr="00717BD8" w14:paraId="1963F685" w14:textId="77777777" w:rsidTr="00B7482A">
        <w:tc>
          <w:tcPr>
            <w:tcW w:w="2376" w:type="dxa"/>
            <w:vAlign w:val="center"/>
          </w:tcPr>
          <w:p w14:paraId="059D1226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Num. obs.</w:t>
            </w:r>
          </w:p>
        </w:tc>
        <w:tc>
          <w:tcPr>
            <w:tcW w:w="1440" w:type="dxa"/>
            <w:vAlign w:val="center"/>
          </w:tcPr>
          <w:p w14:paraId="75CDF7AB" w14:textId="79235CBC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1440" w:type="dxa"/>
            <w:vAlign w:val="center"/>
          </w:tcPr>
          <w:p w14:paraId="79A36057" w14:textId="5CA99D4B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1440" w:type="dxa"/>
            <w:vAlign w:val="center"/>
          </w:tcPr>
          <w:p w14:paraId="0BB3E850" w14:textId="72042FF8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1440" w:type="dxa"/>
            <w:vAlign w:val="center"/>
          </w:tcPr>
          <w:p w14:paraId="0FE3FE89" w14:textId="25B12240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1440" w:type="dxa"/>
            <w:vAlign w:val="center"/>
          </w:tcPr>
          <w:p w14:paraId="38A88D76" w14:textId="177BAD1F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  <w:tc>
          <w:tcPr>
            <w:tcW w:w="1440" w:type="dxa"/>
            <w:vAlign w:val="center"/>
          </w:tcPr>
          <w:p w14:paraId="3547AA7B" w14:textId="7EAD36C1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239985</w:t>
            </w:r>
          </w:p>
        </w:tc>
      </w:tr>
      <w:tr w:rsidR="00717BD8" w:rsidRPr="00717BD8" w14:paraId="309E1B6A" w14:textId="77777777" w:rsidTr="00B7482A">
        <w:tc>
          <w:tcPr>
            <w:tcW w:w="2376" w:type="dxa"/>
            <w:vAlign w:val="center"/>
          </w:tcPr>
          <w:p w14:paraId="2AF50AE2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Num. groups: Participant</w:t>
            </w:r>
          </w:p>
        </w:tc>
        <w:tc>
          <w:tcPr>
            <w:tcW w:w="1440" w:type="dxa"/>
            <w:vAlign w:val="center"/>
          </w:tcPr>
          <w:p w14:paraId="15AF4D48" w14:textId="561A88AB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01347A15" w14:textId="52F9DA04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553C3093" w14:textId="562DB9BF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0120530C" w14:textId="333BBC9D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501E918E" w14:textId="15BF9FEA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vAlign w:val="center"/>
          </w:tcPr>
          <w:p w14:paraId="3FC2D625" w14:textId="7366956B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717BD8" w:rsidRPr="00717BD8" w14:paraId="73CA1456" w14:textId="77777777" w:rsidTr="00B7482A">
        <w:tc>
          <w:tcPr>
            <w:tcW w:w="2376" w:type="dxa"/>
            <w:vAlign w:val="center"/>
          </w:tcPr>
          <w:p w14:paraId="3C8E8068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Var: Participant (Intercept)</w:t>
            </w:r>
          </w:p>
        </w:tc>
        <w:tc>
          <w:tcPr>
            <w:tcW w:w="1440" w:type="dxa"/>
            <w:vAlign w:val="center"/>
          </w:tcPr>
          <w:p w14:paraId="41E0F9E3" w14:textId="417F19AA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40" w:type="dxa"/>
            <w:vAlign w:val="center"/>
          </w:tcPr>
          <w:p w14:paraId="6EDF46B7" w14:textId="440868E6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440" w:type="dxa"/>
            <w:vAlign w:val="center"/>
          </w:tcPr>
          <w:p w14:paraId="06A8BEBD" w14:textId="11AD06BD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40" w:type="dxa"/>
            <w:vAlign w:val="center"/>
          </w:tcPr>
          <w:p w14:paraId="12AA0DA3" w14:textId="35E84991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440" w:type="dxa"/>
            <w:vAlign w:val="center"/>
          </w:tcPr>
          <w:p w14:paraId="20D9E9CD" w14:textId="2B5B0F6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440" w:type="dxa"/>
            <w:vAlign w:val="center"/>
          </w:tcPr>
          <w:p w14:paraId="62EB312A" w14:textId="5F6AA015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717BD8" w:rsidRPr="00717BD8" w14:paraId="37AE6BDD" w14:textId="77777777" w:rsidTr="00B7482A">
        <w:tc>
          <w:tcPr>
            <w:tcW w:w="2376" w:type="dxa"/>
            <w:vAlign w:val="center"/>
          </w:tcPr>
          <w:p w14:paraId="2931D991" w14:textId="7777777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Var: Residual</w:t>
            </w:r>
          </w:p>
        </w:tc>
        <w:tc>
          <w:tcPr>
            <w:tcW w:w="1440" w:type="dxa"/>
            <w:vAlign w:val="center"/>
          </w:tcPr>
          <w:p w14:paraId="787449AB" w14:textId="188C324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1440" w:type="dxa"/>
            <w:vAlign w:val="center"/>
          </w:tcPr>
          <w:p w14:paraId="203B1597" w14:textId="55718FCE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1440" w:type="dxa"/>
            <w:vAlign w:val="center"/>
          </w:tcPr>
          <w:p w14:paraId="15B80E0F" w14:textId="00A6ACA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5.38</w:t>
            </w:r>
          </w:p>
        </w:tc>
        <w:tc>
          <w:tcPr>
            <w:tcW w:w="1440" w:type="dxa"/>
            <w:vAlign w:val="center"/>
          </w:tcPr>
          <w:p w14:paraId="510024DF" w14:textId="153A3BD7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5.37</w:t>
            </w:r>
          </w:p>
        </w:tc>
        <w:tc>
          <w:tcPr>
            <w:tcW w:w="1440" w:type="dxa"/>
            <w:vAlign w:val="center"/>
          </w:tcPr>
          <w:p w14:paraId="0D936D89" w14:textId="76167148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5.37</w:t>
            </w:r>
          </w:p>
        </w:tc>
        <w:tc>
          <w:tcPr>
            <w:tcW w:w="1440" w:type="dxa"/>
            <w:vAlign w:val="center"/>
          </w:tcPr>
          <w:p w14:paraId="6BDDD12C" w14:textId="5604DC1E" w:rsidR="004D4E88" w:rsidRPr="00717BD8" w:rsidRDefault="004D4E88" w:rsidP="004D4E88">
            <w:pPr>
              <w:pStyle w:val="Compact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 w:rsidRPr="00717BD8">
              <w:rPr>
                <w:rFonts w:ascii="Arial" w:hAnsi="Arial" w:cs="Arial"/>
                <w:sz w:val="22"/>
                <w:szCs w:val="22"/>
              </w:rPr>
              <w:t>5.37</w:t>
            </w:r>
          </w:p>
        </w:tc>
      </w:tr>
    </w:tbl>
    <w:p w14:paraId="396CBFE6" w14:textId="51EA8856" w:rsidR="003D7B9D" w:rsidRPr="0060256B" w:rsidRDefault="00704331" w:rsidP="000D2A17">
      <w:pPr>
        <w:spacing w:after="0"/>
        <w:rPr>
          <w:rFonts w:ascii="Arial" w:hAnsi="Arial" w:cs="Arial"/>
          <w:i/>
          <w:iCs/>
          <w:sz w:val="22"/>
          <w:szCs w:val="22"/>
        </w:rPr>
      </w:pPr>
      <w:bookmarkStart w:id="0" w:name="_Hlk106949549"/>
      <w:r w:rsidRPr="0060256B">
        <w:rPr>
          <w:rFonts w:ascii="Arial" w:hAnsi="Arial" w:cs="Arial"/>
          <w:i/>
          <w:iCs/>
          <w:sz w:val="22"/>
          <w:szCs w:val="22"/>
        </w:rPr>
        <w:t xml:space="preserve">Note. Values given in Estimate (Standard Error); VG = Visually Guided; MG = Memory-Guided; </w:t>
      </w:r>
      <w:r w:rsidR="009F29A9">
        <w:rPr>
          <w:rFonts w:ascii="Arial" w:hAnsi="Arial" w:cs="Arial"/>
          <w:i/>
          <w:iCs/>
          <w:sz w:val="22"/>
          <w:szCs w:val="22"/>
        </w:rPr>
        <w:t xml:space="preserve">TST = Total Sleep Time; </w:t>
      </w:r>
      <w:r w:rsidRPr="0060256B">
        <w:rPr>
          <w:rFonts w:ascii="Arial" w:hAnsi="Arial" w:cs="Arial"/>
          <w:i/>
          <w:iCs/>
          <w:sz w:val="22"/>
          <w:szCs w:val="22"/>
        </w:rPr>
        <w:t xml:space="preserve">KSS = Karolinska Sleepiness Scale. </w:t>
      </w:r>
      <w:r w:rsidR="00C234E7" w:rsidRPr="00C234E7">
        <w:rPr>
          <w:rFonts w:ascii="Arial" w:eastAsia="Times New Roman" w:hAnsi="Arial" w:cs="Arial"/>
          <w:i/>
          <w:iCs/>
          <w:sz w:val="22"/>
          <w:szCs w:val="22"/>
        </w:rPr>
        <w:t>Second series of random intercept models with potential covariates</w:t>
      </w:r>
      <w:r w:rsidRPr="0060256B">
        <w:rPr>
          <w:rFonts w:ascii="Arial" w:hAnsi="Arial" w:cs="Arial"/>
          <w:i/>
          <w:iCs/>
          <w:sz w:val="22"/>
          <w:szCs w:val="22"/>
        </w:rPr>
        <w:t xml:space="preserve">. </w:t>
      </w:r>
      <w:r w:rsidRPr="0060256B">
        <w:rPr>
          <w:rFonts w:ascii="Arial" w:eastAsia="Times New Roman" w:hAnsi="Arial" w:cs="Arial"/>
          <w:i/>
          <w:iCs/>
          <w:sz w:val="22"/>
          <w:szCs w:val="22"/>
        </w:rPr>
        <w:t xml:space="preserve">The best-fitting model of the series — determined by AIC </w:t>
      </w:r>
      <w:r w:rsidRPr="0060256B">
        <w:rPr>
          <w:rFonts w:ascii="Arial" w:hAnsi="Arial" w:cs="Arial"/>
          <w:i/>
          <w:iCs/>
          <w:sz w:val="22"/>
          <w:szCs w:val="22"/>
        </w:rPr>
        <w:t>— was Model 4: KSS. ***p &lt; 0.001; ** p &lt; 0.01; *p &lt; 0.05.</w:t>
      </w:r>
      <w:bookmarkEnd w:id="0"/>
    </w:p>
    <w:sectPr w:rsidR="003D7B9D" w:rsidRPr="0060256B" w:rsidSect="00AC14C2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B95D2" w14:textId="77777777" w:rsidR="00143E90" w:rsidRDefault="00143E90">
      <w:pPr>
        <w:spacing w:after="0"/>
      </w:pPr>
      <w:r>
        <w:separator/>
      </w:r>
    </w:p>
  </w:endnote>
  <w:endnote w:type="continuationSeparator" w:id="0">
    <w:p w14:paraId="1B05D42D" w14:textId="77777777" w:rsidR="00143E90" w:rsidRDefault="00143E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3996E" w14:textId="77777777" w:rsidR="00143E90" w:rsidRDefault="00143E90">
      <w:r>
        <w:separator/>
      </w:r>
    </w:p>
  </w:footnote>
  <w:footnote w:type="continuationSeparator" w:id="0">
    <w:p w14:paraId="3E7897B7" w14:textId="77777777" w:rsidR="00143E90" w:rsidRDefault="00143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E52D1A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241721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6BA0"/>
    <w:rsid w:val="000C1BA4"/>
    <w:rsid w:val="000C4EF7"/>
    <w:rsid w:val="000D2A17"/>
    <w:rsid w:val="001106BA"/>
    <w:rsid w:val="001252D3"/>
    <w:rsid w:val="00143E90"/>
    <w:rsid w:val="00146B87"/>
    <w:rsid w:val="001D7478"/>
    <w:rsid w:val="00232815"/>
    <w:rsid w:val="002830E1"/>
    <w:rsid w:val="002B1E82"/>
    <w:rsid w:val="00331AD7"/>
    <w:rsid w:val="003D1154"/>
    <w:rsid w:val="003D7B9D"/>
    <w:rsid w:val="00436F98"/>
    <w:rsid w:val="004371BC"/>
    <w:rsid w:val="00456BA0"/>
    <w:rsid w:val="00491530"/>
    <w:rsid w:val="004C79C0"/>
    <w:rsid w:val="004D4E88"/>
    <w:rsid w:val="0056799F"/>
    <w:rsid w:val="00597656"/>
    <w:rsid w:val="0060256B"/>
    <w:rsid w:val="00617E61"/>
    <w:rsid w:val="00656361"/>
    <w:rsid w:val="00662EB0"/>
    <w:rsid w:val="0069083A"/>
    <w:rsid w:val="006C3316"/>
    <w:rsid w:val="006C54E5"/>
    <w:rsid w:val="006F436E"/>
    <w:rsid w:val="00704331"/>
    <w:rsid w:val="00717BD8"/>
    <w:rsid w:val="007D4AB5"/>
    <w:rsid w:val="007D7C1D"/>
    <w:rsid w:val="00994B83"/>
    <w:rsid w:val="009F29A9"/>
    <w:rsid w:val="00A6152F"/>
    <w:rsid w:val="00AC14C2"/>
    <w:rsid w:val="00AD63F8"/>
    <w:rsid w:val="00AF4A01"/>
    <w:rsid w:val="00B47C52"/>
    <w:rsid w:val="00B7482A"/>
    <w:rsid w:val="00BD4663"/>
    <w:rsid w:val="00C234E7"/>
    <w:rsid w:val="00C5738A"/>
    <w:rsid w:val="00C57DBF"/>
    <w:rsid w:val="00D211A5"/>
    <w:rsid w:val="00D4793B"/>
    <w:rsid w:val="00D656C0"/>
    <w:rsid w:val="00E34955"/>
    <w:rsid w:val="00EA23AF"/>
    <w:rsid w:val="00F954C3"/>
    <w:rsid w:val="00FE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C5CEB"/>
  <w15:docId w15:val="{963C2DCE-01FA-4C5C-AEC2-48908B5A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arah</cp:lastModifiedBy>
  <cp:revision>45</cp:revision>
  <dcterms:created xsi:type="dcterms:W3CDTF">2022-01-10T19:43:00Z</dcterms:created>
  <dcterms:modified xsi:type="dcterms:W3CDTF">2022-06-24T15:26:00Z</dcterms:modified>
</cp:coreProperties>
</file>